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E7F91" w14:textId="77777777" w:rsidR="006E2F12" w:rsidRDefault="006E2F12" w:rsidP="006E2F12">
      <w:r>
        <w:t xml:space="preserve">A tube rocker-roller method was used to seed </w:t>
      </w:r>
      <w:r w:rsidRPr="00A670DE">
        <w:t>the MSCs in the bioreactor. 1000 green florescence-protein labelled mouse mesenchymal stromal cells/cm</w:t>
      </w:r>
      <w:r w:rsidRPr="00A670DE">
        <w:rPr>
          <w:vertAlign w:val="superscript"/>
        </w:rPr>
        <w:t>2</w:t>
      </w:r>
      <w:r w:rsidRPr="00A670DE">
        <w:t xml:space="preserve"> were seeded into the bioreactor suspended in DMEM-containing serum. To distribute the cells evenly, the bioreactor</w:t>
      </w:r>
      <w:r>
        <w:t xml:space="preserve"> was placed on a tube rocker-</w:t>
      </w:r>
      <w:r w:rsidRPr="00FF4D5D">
        <w:t>roller set at 5 RPM for 10 minutes, followed by 5 minutes of rest in an incubator</w:t>
      </w:r>
      <w:r>
        <w:t xml:space="preserve"> </w:t>
      </w:r>
      <w:r w:rsidRPr="00FF4D5D">
        <w:t>(37°C and 5% CO</w:t>
      </w:r>
      <w:r w:rsidRPr="00EB1414">
        <w:rPr>
          <w:vertAlign w:val="subscript"/>
        </w:rPr>
        <w:t>2</w:t>
      </w:r>
      <w:r>
        <w:t>) this process was</w:t>
      </w:r>
      <w:r w:rsidRPr="00FF4D5D">
        <w:t xml:space="preserve"> repeated for 3 hr.</w:t>
      </w:r>
      <w:r>
        <w:t xml:space="preserve"> The static method was used as a control. Here the cells were injected to the bioreactor and left to attach for 3 hr. After this, the medium was drained out and the non-adherent cells </w:t>
      </w:r>
      <w:r w:rsidRPr="00FF4D5D">
        <w:t>counted on an FC 500 flow cytometer (Beckman and Coulter, USA) using flow cytometry counting beads (Beckman and Coulter, USA).</w:t>
      </w:r>
      <w:r>
        <w:t xml:space="preserve"> This number was compared to the initial cell number to calculate the seeding efficiency.</w:t>
      </w:r>
    </w:p>
    <w:p w14:paraId="1720AD1A" w14:textId="77777777" w:rsidR="006E2F12" w:rsidRPr="005F40A4" w:rsidRDefault="006E2F12" w:rsidP="006E2F12"/>
    <w:p w14:paraId="5B9D869A" w14:textId="77777777" w:rsidR="006E2F12" w:rsidRDefault="006E2F12" w:rsidP="006E2F12">
      <w:r>
        <w:rPr>
          <w:noProof/>
        </w:rPr>
        <w:drawing>
          <wp:inline distT="0" distB="0" distL="0" distR="0" wp14:anchorId="454198B6" wp14:editId="008C64F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1462F68" w14:textId="77777777" w:rsidR="005441C3" w:rsidRDefault="005441C3"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39"/>
    <w:rsid w:val="00037CE4"/>
    <w:rsid w:val="001317A2"/>
    <w:rsid w:val="001C2DFD"/>
    <w:rsid w:val="005441C3"/>
    <w:rsid w:val="006E2F12"/>
    <w:rsid w:val="008C4286"/>
    <w:rsid w:val="00943A39"/>
    <w:rsid w:val="00A013DC"/>
    <w:rsid w:val="00D47862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4BD7"/>
  <w15:chartTrackingRefBased/>
  <w15:docId w15:val="{2E4002CA-8A47-4A57-AEFF-4661478D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F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bioconcepts-my.sharepoint.com/personal/michaelo_bioconcepts_com_au/Documents/PHD/2015%20modeling/PhD%20thesis%20documents%20and%20end%20note/results%20for%20non%20paper%20chapters/cell%20attachment%20efficiency%20of%20roller%20method%20vs%20static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accent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cell attachment efficiency of roller method vs static.xlsx]Sheet1'!$L$14:$L$15</c:f>
                <c:numCache>
                  <c:formatCode>General</c:formatCode>
                  <c:ptCount val="2"/>
                  <c:pt idx="0">
                    <c:v>5.2620496640250992E-3</c:v>
                  </c:pt>
                  <c:pt idx="1">
                    <c:v>4.5700036469715558E-2</c:v>
                  </c:pt>
                </c:numCache>
              </c:numRef>
            </c:plus>
            <c:minus>
              <c:numRef>
                <c:f>'[cell attachment efficiency of roller method vs static.xlsx]Sheet1'!$L$14:$L$15</c:f>
                <c:numCache>
                  <c:formatCode>General</c:formatCode>
                  <c:ptCount val="2"/>
                  <c:pt idx="0">
                    <c:v>5.2620496640250992E-3</c:v>
                  </c:pt>
                  <c:pt idx="1">
                    <c:v>4.5700036469715558E-2</c:v>
                  </c:pt>
                </c:numCache>
              </c:numRef>
            </c:minus>
          </c:errBars>
          <c:cat>
            <c:strRef>
              <c:f>'[cell attachment efficiency of roller method vs static.xlsx]Sheet1'!$I$14:$I$15</c:f>
              <c:strCache>
                <c:ptCount val="2"/>
                <c:pt idx="0">
                  <c:v>Roller method</c:v>
                </c:pt>
                <c:pt idx="1">
                  <c:v>Static method</c:v>
                </c:pt>
              </c:strCache>
            </c:strRef>
          </c:cat>
          <c:val>
            <c:numRef>
              <c:f>'[cell attachment efficiency of roller method vs static.xlsx]Sheet1'!$K$14:$K$15</c:f>
              <c:numCache>
                <c:formatCode>0.00%</c:formatCode>
                <c:ptCount val="2"/>
                <c:pt idx="0">
                  <c:v>0.98112500000000002</c:v>
                </c:pt>
                <c:pt idx="1">
                  <c:v>0.8829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D7-464E-B74B-BAE3A6672F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5955328"/>
        <c:axId val="105956864"/>
      </c:barChart>
      <c:catAx>
        <c:axId val="1059553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5956864"/>
        <c:crosses val="autoZero"/>
        <c:auto val="1"/>
        <c:lblAlgn val="ctr"/>
        <c:lblOffset val="100"/>
        <c:noMultiLvlLbl val="0"/>
      </c:catAx>
      <c:valAx>
        <c:axId val="105956864"/>
        <c:scaling>
          <c:orientation val="minMax"/>
          <c:max val="1.0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Attached</a:t>
                </a:r>
                <a:r>
                  <a:rPr lang="en-AU" baseline="0"/>
                  <a:t> cells after seeding</a:t>
                </a:r>
                <a:endParaRPr lang="en-AU"/>
              </a:p>
            </c:rich>
          </c:tx>
          <c:overlay val="0"/>
        </c:title>
        <c:numFmt formatCode="0.00%" sourceLinked="1"/>
        <c:majorTickMark val="out"/>
        <c:minorTickMark val="none"/>
        <c:tickLblPos val="nextTo"/>
        <c:crossAx val="1059553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19:00Z</dcterms:created>
  <dcterms:modified xsi:type="dcterms:W3CDTF">2018-08-03T12:21:00Z</dcterms:modified>
</cp:coreProperties>
</file>